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XSpec="center" w:tblpY="-1983"/>
        <w:tblW w:w="9597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383"/>
        <w:gridCol w:w="2551"/>
        <w:gridCol w:w="709"/>
        <w:gridCol w:w="2268"/>
        <w:gridCol w:w="2268"/>
        <w:gridCol w:w="1418"/>
      </w:tblGrid>
      <w:tr w:rsidR="00FE6E39" w:rsidRPr="007A1B2E" w:rsidTr="0023779B">
        <w:trPr>
          <w:trHeight w:val="1840"/>
        </w:trPr>
        <w:tc>
          <w:tcPr>
            <w:tcW w:w="9597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ind w:rightChars="-47" w:right="-9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  <w:p w:rsidR="00FE6E39" w:rsidRPr="007A1B2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Supplementary </w:t>
            </w:r>
            <w:r w:rsidRPr="00F25A9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</w:t>
            </w:r>
            <w:r w:rsidRPr="00F25A9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 Specific primers for mice.</w:t>
            </w:r>
          </w:p>
        </w:tc>
      </w:tr>
      <w:tr w:rsidR="00FE6E39" w:rsidRPr="007A1B2E" w:rsidTr="0023779B">
        <w:trPr>
          <w:trHeight w:val="518"/>
        </w:trPr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ene name (full name and/or typical rol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roduct size (</w:t>
            </w:r>
            <w:proofErr w:type="spellStart"/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p</w:t>
            </w:r>
            <w:proofErr w:type="spellEnd"/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Utilization purpose</w:t>
            </w:r>
          </w:p>
        </w:tc>
      </w:tr>
      <w:tr w:rsidR="00FE6E39" w:rsidRPr="007A1B2E" w:rsidTr="0023779B">
        <w:trPr>
          <w:trHeight w:val="320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oD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yogenic regulatory factor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CCACTCAGGTCTCAGGT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TTGCACTACACAGCATGCC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ind w:rightChars="110" w:right="231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Myogenic determination and differentiation markers</w:t>
            </w:r>
          </w:p>
        </w:tc>
      </w:tr>
      <w:tr w:rsidR="00FE6E39" w:rsidRPr="007A1B2E" w:rsidTr="0023779B">
        <w:trPr>
          <w:trHeight w:val="320"/>
        </w:trPr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f5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yogenic regulatory facto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TAGCAAACCATGAACACGAAAC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AGGGGGCTTCATTTACCAG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548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ax7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aired box transcription factors, also known as satellite cell mark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CCAACAGGTTTTCCCAAC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GGCCTTCTTCTAGGTTCTGCT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548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ax3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aired box transcription factors relate to embryonic muscle developmen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GACAGTCTGCCCACATCTCA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GAGCCTGTGCTGTAGCAATCA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72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ogenin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yogenic regulatory factor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ACGTCCATCGTGGACAGC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GCTAAATTCCCTCGCTG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655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c-met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hepatocyte growth factor receptor,  which is present in quiescent satellite cel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CAAGCCGCGTATGTCAGTAA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ATAAGTCGACGCGCTGCA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655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-cad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-cadherin, a Ca2+-dependent cell adhesion molecule which is present in quiescent satellite cel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GCTCTCTCTTGGGAT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TTCTGCACTCTGCCAGGA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579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MyH</w:t>
            </w:r>
            <w:proofErr w:type="spellEnd"/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skeletal muscle myosin heavy chain, cell differentiation mark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GGAAAGCCCAGCATG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CACCAGGAGGTCTTGCT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685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esmin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uscle relate intermediate filament protein, cell differentiation mark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GGGTCAGGACCGAGTTT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CCATGAGGGCAGTTTTCA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320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GF1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Insulin-like growth factor-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TGCTTGCTCACCTTCACC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CGGAAGCAACACTCATC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503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GF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rve growth factor, peripheral nerve growth and trophic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CACCACGACTCACACC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CTGCTGAGCACACACACA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eripheral nerve growth and trophic factors</w:t>
            </w:r>
          </w:p>
        </w:tc>
      </w:tr>
      <w:tr w:rsidR="00FE6E39" w:rsidRPr="007A1B2E" w:rsidTr="0023779B">
        <w:trPr>
          <w:trHeight w:val="274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BDNF 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Brain-derived neurotrophic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GACTCTGGAGAGCGTGA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CTTATGAATCGCCAGCCAAT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732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GDNF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Glial cell-derived neurotrophic factor, peripheral nerve growth and trophic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TGAATCGGCCGAGACAA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ACACCGTTTAGCGGAATG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701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CNTF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Ciliary neurotrophic factor, peripheral nerve growth and trophic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TTCTGCCTTCGCCTACC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TGGCCCCATAATGGCTCT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88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IF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Leukemia inhibitory factor, peripheral nerve growth and trophic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TCGGATGGTCGCATACC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CCACACGGTACTTGTTGCA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304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injurin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rve injury-induced protei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AGCAGGGCAATGATTT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CCACGTCCATTACAGGCTT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777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Galectin-1 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(Initial axonal growth regulator in peripheral nerves after </w:t>
            </w:r>
            <w:proofErr w:type="spellStart"/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xotomy</w:t>
            </w:r>
            <w:proofErr w:type="spellEnd"/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TCTCAAAGTTCGGGGAGA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GCATTGAAGCGAGGATT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655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estin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Nerve relate intermediate filament protein, cell differentiation mark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CTCTGGGCCAGCACTCTT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TAGACAGGCAGGGCTAGCA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56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Sox10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transcription factor relate to Schwann cell-developmen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CCCATGTTCTTCCCAT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AAAGGGTGCAAGGCAAAG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56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VEGF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Vascular endothelial growth factor,  vascular relating growth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GGGTTTCGGGAACCAG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TCCGGGCTTGGCGATTTA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Vascular relating growth factor</w:t>
            </w:r>
          </w:p>
        </w:tc>
      </w:tr>
      <w:tr w:rsidR="00FE6E39" w:rsidRPr="007A1B2E" w:rsidTr="0023779B">
        <w:trPr>
          <w:trHeight w:val="456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GF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Hepatocyte growth factor, common elements to muscle and vascular growth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GCACCATCAAGGCAA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ATGGCACATCCACGACCA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56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DGF-b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latelet-derived growth factor-b,  vascular relating growth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GCCAAGACGCCTCAAGC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GGTGAGGGAAGCACCATT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56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TGFb</w:t>
            </w:r>
            <w:proofErr w:type="spellEnd"/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Transforming growth factor-b, vascular relating growth facto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CAAGGGCTACCATGCCA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CTGCTCCACCTTGGGCTT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56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GF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Epidermal Growth Factor, common elements to muscle and nerve growth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CGGATGGTACGAATGG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TGGAATCCAGCAGCTTTG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685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GF2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basic fibroblast growth factor, common elements to muscle and nerve growth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CCAACCGGTACCTTGCTA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GCCCAGTTCGTTTCAGTG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FE6E39" w:rsidRPr="007A1B2E" w:rsidTr="0023779B">
        <w:trPr>
          <w:trHeight w:val="456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PRT</w:t>
            </w: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hypoxanthine guanine phosphoribosyl transferas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CAAACTTTGCTTTCCCTGGTTA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AACAAAGTCTGGCCTGTATC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E39" w:rsidRPr="004D278E" w:rsidRDefault="00FE6E39" w:rsidP="002377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D278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ouse-keeping control gene</w:t>
            </w:r>
          </w:p>
        </w:tc>
      </w:tr>
    </w:tbl>
    <w:p w:rsidR="00602466" w:rsidRDefault="00602466">
      <w:bookmarkStart w:id="0" w:name="_GoBack"/>
      <w:bookmarkEnd w:id="0"/>
    </w:p>
    <w:sectPr w:rsidR="006024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E39"/>
    <w:rsid w:val="00602466"/>
    <w:rsid w:val="00FE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2E488CA-14D0-4728-A254-82EC9A4E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E3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5054A-E40D-42D8-8FAE-1E55C6E19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木哲朗</dc:creator>
  <cp:keywords/>
  <dc:description/>
  <cp:lastModifiedBy>玉木哲朗</cp:lastModifiedBy>
  <cp:revision>1</cp:revision>
  <dcterms:created xsi:type="dcterms:W3CDTF">2016-05-19T07:34:00Z</dcterms:created>
  <dcterms:modified xsi:type="dcterms:W3CDTF">2016-05-19T07:35:00Z</dcterms:modified>
</cp:coreProperties>
</file>